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atient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’ </w:t>
      </w:r>
      <w:r>
        <w:rPr>
          <w:rFonts w:hint="default" w:ascii="Times New Roman" w:hAnsi="Times New Roman" w:eastAsia="宋体" w:cs="Times New Roman"/>
          <w:sz w:val="24"/>
          <w:szCs w:val="24"/>
        </w:rPr>
        <w:t>laboratory data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7" w:name="_GoBack"/>
      <w:bookmarkEnd w:id="7"/>
    </w:p>
    <w:tbl>
      <w:tblPr>
        <w:tblStyle w:val="3"/>
        <w:tblW w:w="83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745"/>
        <w:gridCol w:w="2187"/>
        <w:gridCol w:w="2327"/>
        <w:gridCol w:w="9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2909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</w:tcPr>
          <w:p>
            <w:pPr>
              <w:numPr>
                <w:ilvl w:val="0"/>
                <w:numId w:val="0"/>
              </w:numPr>
              <w:bidi w:val="0"/>
              <w:ind w:lef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0" w:name="OLE_LINK54" w:colFirst="1" w:colLast="2"/>
            <w:bookmarkStart w:id="1" w:name="OLE_LINK52" w:colFirst="1" w:colLast="4"/>
            <w:bookmarkStart w:id="2" w:name="OLE_LINK75" w:colFirst="1" w:colLast="3"/>
          </w:p>
        </w:tc>
        <w:tc>
          <w:tcPr>
            <w:tcW w:w="21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Immunocompetent group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(N=39)</w:t>
            </w:r>
          </w:p>
        </w:tc>
        <w:tc>
          <w:tcPr>
            <w:tcW w:w="23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Immunosuppressive group </w:t>
            </w:r>
          </w:p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  <w:t>(N=36)</w:t>
            </w:r>
          </w:p>
        </w:tc>
        <w:tc>
          <w:tcPr>
            <w:tcW w:w="9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top"/>
          </w:tcPr>
          <w:p>
            <w:pPr>
              <w:bidi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bookmarkEnd w:id="0"/>
      <w:bookmarkEnd w:id="1"/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90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bidi w:val="0"/>
              <w:ind w:leftChars="0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bookmarkStart w:id="3" w:name="OLE_LINK40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Disease assessment</w:t>
            </w:r>
            <w:bookmarkEnd w:id="3"/>
          </w:p>
        </w:tc>
        <w:tc>
          <w:tcPr>
            <w:tcW w:w="218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bidi w:val="0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2327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bidi w:val="0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bidi w:val="0"/>
              <w:ind w:lef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/F (mmHg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11.36 (79.07, 165.0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2.57 (71.42, 149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/F (mmHg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20.45 (73.00, 218.3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15.00 (75.58, 145.0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/F (mmHg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7.88 (94.60, 195.17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3.71 (79.40, 189.9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PACHE Ⅱ scor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5.00 (12.75, 21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8.00 (14.25, 21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PACHE Ⅱ scor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5.00 (12.00, 20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9.00 (15.00, 22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7d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PACHE Ⅱ score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.00 (8.00, 16.5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7.00 (12.00, 21.2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9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ab test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Routine blood test</w:t>
            </w:r>
          </w:p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WBC 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3.29 ± 7.04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8.61 ± 5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HB (g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8.20 ± 21.81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4.58 ± 27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LT 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05.22 ± 99.66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55.44 ± 93.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 count 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.13 (6.87, 16.38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.19 (4.32, 11.16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Neutrophil ratio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1.15 (86.50, 95.1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0.10 (78.15, 94.1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1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 count (×10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8 (0.38, 0.94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9 (0.21, 0.8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 ratio (%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.95 (3.45, 7.3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.00 (4.05, 15.6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4" w:name="OLE_LINK46"/>
            <w:bookmarkStart w:id="5" w:name="OLE_LINK42" w:colFirst="1" w:colLast="1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Renal function</w:t>
            </w:r>
            <w:bookmarkEnd w:id="4"/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urine output (mL/d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00.00 (550.00, 1200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050.00 (410.00, 1750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reatinine (ummol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9.00 (52.00, 123.5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66.00 (48.60, 115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iver function</w:t>
            </w:r>
          </w:p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LT (U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7.00 (18.25, 42.75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8.00 (12.50, 37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ST (U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1.00 (21.50, 47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1.00 (23.00, 49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BIL (ummol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1.70 (7.32, 21.3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8.80 (5.65, 12.1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Albumin (g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30.90 (27.55, 36.4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8.70 (25.50, 32.15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55</w:t>
            </w:r>
          </w:p>
        </w:tc>
      </w:tr>
      <w:bookmarkEnd w:id="5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Inflammatory index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PCT (ng/m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62 (0.29, 3.71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42 (0.16, 1.08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RP (mg/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ESR (mm/h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50.00 (33.00, 82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7.00 (26.00, 81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107" w:colFirst="2" w:colLast="3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Lymphocyte subsets count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D3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T cell (/u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469.96 (282.00, 648.5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97.54 (126.27, 609.52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73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D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T cell (/u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22.69 (160.81, 386.0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96.64 (36.50, 280.37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D8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 xml:space="preserve"> T cell (/u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88.19 (104.02, 287.23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59.07 (70.00, 267.0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164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Cytokine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TNF-α (pg/m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.15 (1.75, 2.82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1.89 (1.09, 2.4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IL-6 (pg/mL)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58.93 (8.11, 128.00)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8.75 (6.58, 181.50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1164" w:type="dxa"/>
            <w:vMerge w:val="continue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IL-10 (pg/mL)</w:t>
            </w:r>
          </w:p>
        </w:tc>
        <w:tc>
          <w:tcPr>
            <w:tcW w:w="218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.48 (2.16, 5.30)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2.98 (2.24, 6.49)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  <w:t>0.561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iOWM2MzNlZjk4NTNhNjlmZThmZjcxNGE1Y2Q0ZmIifQ=="/>
  </w:docVars>
  <w:rsids>
    <w:rsidRoot w:val="28F84ADA"/>
    <w:rsid w:val="28F8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4:33:00Z</dcterms:created>
  <dc:creator>李鋆璐</dc:creator>
  <cp:lastModifiedBy>李鋆璐</cp:lastModifiedBy>
  <dcterms:modified xsi:type="dcterms:W3CDTF">2024-05-27T14:3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650D98EDBAF40B68464D5655D41266E_11</vt:lpwstr>
  </property>
</Properties>
</file>